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0" w:type="dxa"/>
        <w:tblLook w:val="04A0" w:firstRow="1" w:lastRow="0" w:firstColumn="1" w:lastColumn="0" w:noHBand="0" w:noVBand="1"/>
      </w:tblPr>
      <w:tblGrid>
        <w:gridCol w:w="9020"/>
      </w:tblGrid>
      <w:tr w:rsidR="0023227A" w:rsidRPr="00B56D18" w14:paraId="05E39D51" w14:textId="77777777" w:rsidTr="00E36C6B">
        <w:trPr>
          <w:trHeight w:val="241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AF20" w14:textId="000CECE1" w:rsidR="0023227A" w:rsidRPr="0023227A" w:rsidRDefault="0023227A" w:rsidP="008254F8">
            <w:pPr>
              <w:rPr>
                <w:rFonts w:ascii="Calibri" w:eastAsia="Times New Roman" w:hAnsi="Calibri" w:cs="Calibri"/>
                <w:lang w:val="en-NL" w:eastAsia="en-GB"/>
              </w:rPr>
            </w:pPr>
            <w:r w:rsidRPr="0023227A">
              <w:rPr>
                <w:rFonts w:ascii="Calibri" w:eastAsia="Times New Roman" w:hAnsi="Calibri" w:cs="Calibri"/>
                <w:b/>
                <w:bCs/>
                <w:lang w:val="en-NL" w:eastAsia="en-GB"/>
              </w:rPr>
              <w:t xml:space="preserve">Supplementary table 3. </w:t>
            </w:r>
            <w:r w:rsidRPr="0023227A">
              <w:rPr>
                <w:rFonts w:ascii="Calibri" w:eastAsia="Times New Roman" w:hAnsi="Calibri" w:cs="Calibri"/>
                <w:lang w:val="en-NL" w:eastAsia="en-GB"/>
              </w:rPr>
              <w:t xml:space="preserve">Potentially hypnozoite- infection specific candidate metabolites significantly up- or down- regulated in the different conditions (absent in </w:t>
            </w:r>
            <w:r w:rsidRPr="0023227A">
              <w:rPr>
                <w:rFonts w:ascii="Calibri" w:eastAsia="Times New Roman" w:hAnsi="Calibri" w:cs="Calibri"/>
                <w:i/>
                <w:iCs/>
                <w:lang w:val="en-NL" w:eastAsia="en-GB"/>
              </w:rPr>
              <w:t>P. knowlesi</w:t>
            </w:r>
            <w:r w:rsidRPr="0023227A">
              <w:rPr>
                <w:rFonts w:ascii="Calibri" w:eastAsia="Times New Roman" w:hAnsi="Calibri" w:cs="Calibri"/>
                <w:lang w:val="en-NL" w:eastAsia="en-GB"/>
              </w:rPr>
              <w:t>)</w:t>
            </w:r>
          </w:p>
          <w:p w14:paraId="0FD62F2D" w14:textId="77777777" w:rsidR="0023227A" w:rsidRPr="00633734" w:rsidRDefault="0023227A" w:rsidP="008254F8">
            <w:pPr>
              <w:rPr>
                <w:rFonts w:ascii="Aptos Narrow" w:eastAsia="Times New Roman" w:hAnsi="Aptos Narrow" w:cs="Times New Roman"/>
                <w:sz w:val="22"/>
                <w:szCs w:val="22"/>
                <w:lang w:val="en-NL" w:eastAsia="en-GB"/>
              </w:rPr>
            </w:pPr>
          </w:p>
          <w:tbl>
            <w:tblPr>
              <w:tblW w:w="8794" w:type="dxa"/>
              <w:tblLook w:val="04A0" w:firstRow="1" w:lastRow="0" w:firstColumn="1" w:lastColumn="0" w:noHBand="0" w:noVBand="1"/>
            </w:tblPr>
            <w:tblGrid>
              <w:gridCol w:w="1519"/>
              <w:gridCol w:w="750"/>
              <w:gridCol w:w="773"/>
              <w:gridCol w:w="884"/>
              <w:gridCol w:w="856"/>
              <w:gridCol w:w="773"/>
              <w:gridCol w:w="726"/>
              <w:gridCol w:w="856"/>
              <w:gridCol w:w="773"/>
              <w:gridCol w:w="884"/>
            </w:tblGrid>
            <w:tr w:rsidR="0023227A" w:rsidRPr="0023227A" w14:paraId="069774C9" w14:textId="77777777" w:rsidTr="008254F8">
              <w:trPr>
                <w:trHeight w:val="300"/>
              </w:trPr>
              <w:tc>
                <w:tcPr>
                  <w:tcW w:w="145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DC8EF1" w14:textId="77777777" w:rsidR="0023227A" w:rsidRDefault="0023227A" w:rsidP="008254F8">
                  <w:pPr>
                    <w:jc w:val="center"/>
                    <w:rPr>
                      <w:rFonts w:ascii="Aptos Narrow" w:hAnsi="Aptos Narrow"/>
                      <w:sz w:val="22"/>
                      <w:szCs w:val="22"/>
                      <w:lang w:val="en-NL"/>
                    </w:rPr>
                  </w:pPr>
                  <w:r w:rsidRPr="00633734">
                    <w:rPr>
                      <w:rFonts w:ascii="Aptos Narrow" w:hAnsi="Aptos Narrow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41" w:type="dxa"/>
                  <w:gridSpan w:val="9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6472DD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 xml:space="preserve">P. </w:t>
                  </w:r>
                  <w:proofErr w:type="spellStart"/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cynomolgi</w:t>
                  </w:r>
                  <w:proofErr w:type="spellEnd"/>
                </w:p>
              </w:tc>
            </w:tr>
            <w:tr w:rsidR="0023227A" w:rsidRPr="0023227A" w14:paraId="60C86055" w14:textId="77777777" w:rsidTr="008254F8">
              <w:trPr>
                <w:trHeight w:val="300"/>
              </w:trPr>
              <w:tc>
                <w:tcPr>
                  <w:tcW w:w="1453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B67F717" w14:textId="77777777" w:rsidR="0023227A" w:rsidRPr="0023227A" w:rsidRDefault="0023227A" w:rsidP="008254F8">
                  <w:pPr>
                    <w:rPr>
                      <w:rFonts w:ascii="Aptos Narrow" w:hAnsi="Aptos Narrow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2429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7F36C6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STD</w:t>
                  </w:r>
                </w:p>
              </w:tc>
              <w:tc>
                <w:tcPr>
                  <w:tcW w:w="237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6528B7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TQ</w:t>
                  </w:r>
                </w:p>
              </w:tc>
              <w:tc>
                <w:tcPr>
                  <w:tcW w:w="253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D7C5B4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IP4K</w:t>
                  </w:r>
                </w:p>
              </w:tc>
            </w:tr>
            <w:tr w:rsidR="0023227A" w:rsidRPr="0023227A" w14:paraId="2F6EDBC6" w14:textId="77777777" w:rsidTr="008254F8">
              <w:trPr>
                <w:trHeight w:val="300"/>
              </w:trPr>
              <w:tc>
                <w:tcPr>
                  <w:tcW w:w="1453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22483D6" w14:textId="77777777" w:rsidR="0023227A" w:rsidRPr="0023227A" w:rsidRDefault="0023227A" w:rsidP="008254F8">
                  <w:pPr>
                    <w:rPr>
                      <w:rFonts w:ascii="Aptos Narrow" w:hAnsi="Aptos Narrow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E24BE2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ate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85FE35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ratio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7637AF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p</w:t>
                  </w: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value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42F4CB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ate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B5B669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ratio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23A97E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p</w:t>
                  </w: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value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2A2E53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ate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40010B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ratio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74C323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p</w:t>
                  </w: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value</w:t>
                  </w:r>
                </w:p>
              </w:tc>
            </w:tr>
            <w:tr w:rsidR="0023227A" w:rsidRPr="0023227A" w14:paraId="431F463B" w14:textId="77777777" w:rsidTr="008254F8">
              <w:trPr>
                <w:trHeight w:val="300"/>
              </w:trPr>
              <w:tc>
                <w:tcPr>
                  <w:tcW w:w="8794" w:type="dxa"/>
                  <w:gridSpan w:val="10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4AF20E66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  <w:t>1st Criterion</w:t>
                  </w:r>
                </w:p>
              </w:tc>
            </w:tr>
            <w:tr w:rsidR="0023227A" w:rsidRPr="0023227A" w14:paraId="6B0965F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D623D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N</w:t>
                  </w: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</w:t>
                  </w:r>
                  <w:proofErr w:type="spellStart"/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cetylglycine</w:t>
                  </w:r>
                  <w:proofErr w:type="spellEnd"/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29EA3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0B042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ABA45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CC526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8321F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BB296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0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2FDCA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31187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8525D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0</w:t>
                  </w:r>
                </w:p>
              </w:tc>
            </w:tr>
            <w:tr w:rsidR="0023227A" w:rsidRPr="0023227A" w14:paraId="54318C63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98E1A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14F34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C57BB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286A5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85127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21CD7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D4730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4C8AE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78EFA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8F5EB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5</w:t>
                  </w:r>
                </w:p>
              </w:tc>
            </w:tr>
            <w:tr w:rsidR="0023227A" w:rsidRPr="0023227A" w14:paraId="7E5764FD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E3A01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822C7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F07FF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6ACD9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5D50E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F47E5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A079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57457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10C43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435D1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9</w:t>
                  </w:r>
                </w:p>
              </w:tc>
            </w:tr>
            <w:tr w:rsidR="0023227A" w:rsidRPr="0023227A" w14:paraId="020EB6BF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CA471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16A0C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223D7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9CFC4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865DC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C746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DCD5E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064A9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69717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334C9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8</w:t>
                  </w:r>
                </w:p>
              </w:tc>
            </w:tr>
            <w:tr w:rsidR="0023227A" w:rsidRPr="0023227A" w14:paraId="1EFAF360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85681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i/>
                      <w:iCs/>
                      <w:sz w:val="22"/>
                      <w:szCs w:val="22"/>
                      <w:lang w:val="en-US"/>
                    </w:rPr>
                    <w:t>N</w:t>
                  </w: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</w:t>
                  </w:r>
                  <w:proofErr w:type="spellStart"/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cetylhistidine</w:t>
                  </w:r>
                  <w:proofErr w:type="spellEnd"/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F74F1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A2052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AD8C7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F30B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01661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6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B5590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25D4A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5D27A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5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C7D31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9</w:t>
                  </w:r>
                </w:p>
              </w:tc>
            </w:tr>
            <w:tr w:rsidR="0023227A" w:rsidRPr="0023227A" w14:paraId="2F5C575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577CA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56A14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7730D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99531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16636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F0B8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D8069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81F5A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B9A18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76385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7120289E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8EA5F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Lactic acid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824E3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FF3C6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BD284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BF75E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19E7D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E1132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6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A8A16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44B06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2F496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1</w:t>
                  </w:r>
                </w:p>
              </w:tc>
            </w:tr>
            <w:tr w:rsidR="0023227A" w:rsidRPr="0023227A" w14:paraId="0289E351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C32FA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0910D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D7A78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41B77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27FB2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DB572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ABEF7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0DFF0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FD406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9C843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3</w:t>
                  </w:r>
                </w:p>
              </w:tc>
            </w:tr>
            <w:tr w:rsidR="0023227A" w:rsidRPr="0023227A" w14:paraId="60516F4D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E2550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E47C4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81A4D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9E74A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EEC1C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8CBA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D0E8C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7E426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C640C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B030E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4</w:t>
                  </w:r>
                </w:p>
              </w:tc>
            </w:tr>
            <w:tr w:rsidR="0023227A" w:rsidRPr="0023227A" w14:paraId="087A5734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27C5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proofErr w:type="spellStart"/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Thiaproline</w:t>
                  </w:r>
                  <w:proofErr w:type="spellEnd"/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C5026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FA113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72749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EFC55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73219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0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DD003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5E0DB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40966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D7739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50</w:t>
                  </w:r>
                </w:p>
              </w:tc>
            </w:tr>
            <w:tr w:rsidR="0023227A" w:rsidRPr="0023227A" w14:paraId="5299806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7016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_0106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11424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277E4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2401E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6A80F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E17EF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D05BF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63FC5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D4CD5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D5F80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4</w:t>
                  </w:r>
                </w:p>
              </w:tc>
            </w:tr>
            <w:tr w:rsidR="0023227A" w:rsidRPr="0023227A" w14:paraId="79ED5511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DF06E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_0071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184A1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E0535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E90BE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7AE06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FFCBC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3A3F0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90DB5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3C674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542A7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9</w:t>
                  </w:r>
                </w:p>
              </w:tc>
            </w:tr>
            <w:tr w:rsidR="0023227A" w:rsidRPr="0023227A" w14:paraId="713E0A66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E55E7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348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65EDA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5ABAC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BCCE2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3D377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85716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8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5D27F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D3A9A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20C4A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25626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6E-04</w:t>
                  </w:r>
                </w:p>
              </w:tc>
            </w:tr>
            <w:tr w:rsidR="0023227A" w:rsidRPr="0023227A" w14:paraId="054118E3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21CF3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18051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882A88" w14:textId="77777777" w:rsidR="0023227A" w:rsidRPr="0023227A" w:rsidRDefault="0023227A" w:rsidP="008254F8">
                  <w:pPr>
                    <w:ind w:firstLineChars="200" w:firstLine="440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D481D1" w14:textId="77777777" w:rsidR="0023227A" w:rsidRPr="0023227A" w:rsidRDefault="0023227A" w:rsidP="008254F8">
                  <w:pPr>
                    <w:ind w:firstLineChars="100" w:firstLine="220"/>
                    <w:jc w:val="right"/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8503A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EAA1A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7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4902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E639A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3E1DA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6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033CD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0</w:t>
                  </w:r>
                </w:p>
              </w:tc>
            </w:tr>
            <w:tr w:rsidR="0023227A" w:rsidRPr="0023227A" w14:paraId="49048C6A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6472B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552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919D7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51AC0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424AD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3CD59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DA0AD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DFD5C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18A85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FF70F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9D9FB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9</w:t>
                  </w:r>
                </w:p>
              </w:tc>
            </w:tr>
            <w:tr w:rsidR="0023227A" w:rsidRPr="0023227A" w14:paraId="0C8BDE5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8B980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54E08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36383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167C8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B420E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5E4FC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27385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A8700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DE153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E05E3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66A7026D" w14:textId="77777777" w:rsidTr="008254F8">
              <w:trPr>
                <w:trHeight w:val="300"/>
              </w:trPr>
              <w:tc>
                <w:tcPr>
                  <w:tcW w:w="8794" w:type="dxa"/>
                  <w:gridSpan w:val="10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DC9E04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  <w:t>2nd Criterion</w:t>
                  </w:r>
                </w:p>
              </w:tc>
            </w:tr>
            <w:tr w:rsidR="0023227A" w:rsidRPr="0023227A" w14:paraId="6972BF5E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14FCE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Gly-Ser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379DB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AB116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C6BF8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ADAF1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22455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CBFC5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9C839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71774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FA7BF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546E4A48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24770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F7275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AE740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A5140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FDCC7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9B055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27E4D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82117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E4355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DFAFF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1201BD55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2484C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075B6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4966D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FB0E5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61D6F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81179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8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724BA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CE0D8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EAD50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FB629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64E47108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C9192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D5EA1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8366A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05E1C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B318E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CE798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1931A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93501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74CD5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F6388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23227A" w14:paraId="6B0D7D75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D12AC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lastRenderedPageBreak/>
                    <w:t>XC0053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6208B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F4AC0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78125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6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65256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58629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CB1EF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6F909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0BE1B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DF7EB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0</w:t>
                  </w:r>
                </w:p>
              </w:tc>
            </w:tr>
            <w:tr w:rsidR="0023227A" w:rsidRPr="00E36C6B" w14:paraId="6F7B4B61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92F44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proofErr w:type="gramStart"/>
                  <w:r w:rsidRPr="0023227A">
                    <w:rPr>
                      <w:rFonts w:ascii="Calibri" w:hAnsi="Calibri" w:cs="Calibri"/>
                      <w:sz w:val="22"/>
                      <w:szCs w:val="22"/>
                    </w:rPr>
                    <w:t>γ</w:t>
                  </w:r>
                  <w:proofErr w:type="gramEnd"/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-</w:t>
                  </w:r>
                  <w:proofErr w:type="spellStart"/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Butyrobetaine</w:t>
                  </w:r>
                  <w:proofErr w:type="spellEnd"/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B13A1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0EE5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7C4CC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9ACB1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6EBB7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1A8EA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DEC4D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32BD8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9DD82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2</w:t>
                  </w:r>
                </w:p>
              </w:tc>
            </w:tr>
            <w:tr w:rsidR="0023227A" w:rsidRPr="00E36C6B" w14:paraId="7DA80216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07ACF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82783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498CB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A8736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5FA99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FA76D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AD5C7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C1E71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CB930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D56C4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199BADEF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64F07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206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69E36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463FB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06F9A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5,6E-0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A4D2B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3475C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8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97D93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75F9F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03358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282EE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47F04F34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6C59C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BD0AB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E51367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A37C9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EEEB3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C298B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1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686D8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3DD85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A1395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2210E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4529B9CC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1B687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A_0366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8275C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ECBB5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DAE77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EEC6A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47C94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00EBF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68B69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1E60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5230E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0CE5CAD3" w14:textId="77777777" w:rsidTr="008254F8">
              <w:trPr>
                <w:trHeight w:val="300"/>
              </w:trPr>
              <w:tc>
                <w:tcPr>
                  <w:tcW w:w="8794" w:type="dxa"/>
                  <w:gridSpan w:val="10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C99854" w14:textId="77777777" w:rsidR="0023227A" w:rsidRPr="0023227A" w:rsidRDefault="0023227A" w:rsidP="008254F8">
                  <w:pPr>
                    <w:jc w:val="center"/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b/>
                      <w:bCs/>
                      <w:sz w:val="22"/>
                      <w:szCs w:val="22"/>
                      <w:lang w:val="en-US"/>
                    </w:rPr>
                    <w:t>3rd Criterion</w:t>
                  </w:r>
                </w:p>
              </w:tc>
            </w:tr>
            <w:tr w:rsidR="0023227A" w:rsidRPr="00E36C6B" w14:paraId="678C00A7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A2C15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Kynurenine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DF10E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98248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BEABE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D6B59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00F31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7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7A8AA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2605A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B3C17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B11DE5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12FB3FFE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01FE5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86B96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846D6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66EA4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3787F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68734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6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1AAB5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2B952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04BDC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F123E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73ED219A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D2BC6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92A00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12C40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3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F707F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F8D31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C6DCB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0E3DB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06231C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1D78A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A9E61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79CB8C9D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2EFD9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C3723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021C5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4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055C4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B26F4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64D6C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0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91840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82458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B1143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62791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01ADCEF7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DE648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C2CAA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E488E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2,4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65273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9F2BC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5F11E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8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3E0BD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58A01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02E85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98958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144ECB58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E9889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28C3F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F1FE4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B4435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88CCE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2A9C4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9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B942A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3DEC3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9C9A2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D2BAA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78C75B2E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DBB76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189CD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4713C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CE309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2B5B1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523E5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3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2EB0A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AD13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79758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9DFB8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30B82F8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301FE8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371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8F576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2-6 (d6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186DF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3EB5D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D35D6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B3709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F34B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98CF8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5D318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41BB3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2</w:t>
                  </w:r>
                </w:p>
              </w:tc>
            </w:tr>
            <w:tr w:rsidR="0023227A" w:rsidRPr="00E36C6B" w14:paraId="5E89C3F5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0351B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638C6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0D8BC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B92F8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60679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73E6B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6633B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DC149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0F5F9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D20EA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2</w:t>
                  </w:r>
                </w:p>
              </w:tc>
            </w:tr>
            <w:tr w:rsidR="0023227A" w:rsidRPr="00E36C6B" w14:paraId="2A614D76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2F884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159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8C432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F8A82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5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56AA9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2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DC44D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48E27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24AF4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65B5B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F86B9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8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45733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0</w:t>
                  </w:r>
                </w:p>
              </w:tc>
            </w:tr>
            <w:tr w:rsidR="0023227A" w:rsidRPr="00E36C6B" w14:paraId="388C2800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E56AD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254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4115E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F0DC6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447E2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4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A8D8D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928F4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2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90AB2E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03E99D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26071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EA31F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70AFA3A2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E75C3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C9B07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8413F6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1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FE7D7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05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20017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E4234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29D20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6B26CA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BC01D3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9EF1D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</w:tr>
            <w:tr w:rsidR="0023227A" w:rsidRPr="00E36C6B" w14:paraId="1C40C036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256D5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488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E0AD99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709E4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73C4A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4C3ED7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13A7D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1A552B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4234B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ECAE5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7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E81380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12</w:t>
                  </w:r>
                </w:p>
              </w:tc>
            </w:tr>
            <w:tr w:rsidR="0023227A" w:rsidRPr="00E36C6B" w14:paraId="58B67F1C" w14:textId="77777777" w:rsidTr="008254F8">
              <w:trPr>
                <w:trHeight w:val="300"/>
              </w:trPr>
              <w:tc>
                <w:tcPr>
                  <w:tcW w:w="1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1A9F9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C_0354</w:t>
                  </w:r>
                </w:p>
              </w:tc>
              <w:tc>
                <w:tcPr>
                  <w:tcW w:w="75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6A9CF5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7-11 (d11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14492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9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4666E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E7A088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068D12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5EDB8F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 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19C5A1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d5-9 (d9)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BF92AC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1,4</w:t>
                  </w:r>
                </w:p>
              </w:tc>
              <w:tc>
                <w:tcPr>
                  <w:tcW w:w="8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6A9A84" w14:textId="77777777" w:rsidR="0023227A" w:rsidRPr="0023227A" w:rsidRDefault="0023227A" w:rsidP="008254F8">
                  <w:pPr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</w:pPr>
                  <w:r w:rsidRPr="0023227A">
                    <w:rPr>
                      <w:rFonts w:ascii="Calibri" w:hAnsi="Calibri" w:cs="Calibri"/>
                      <w:sz w:val="22"/>
                      <w:szCs w:val="22"/>
                      <w:lang w:val="en-US"/>
                    </w:rPr>
                    <w:t>0,036</w:t>
                  </w:r>
                </w:p>
              </w:tc>
            </w:tr>
          </w:tbl>
          <w:p w14:paraId="6C37481C" w14:textId="77777777" w:rsidR="0023227A" w:rsidRDefault="0023227A" w:rsidP="008254F8">
            <w:pPr>
              <w:rPr>
                <w:rFonts w:ascii="Aptos Narrow" w:eastAsia="Times New Roman" w:hAnsi="Aptos Narrow" w:cs="Times New Roman"/>
                <w:b/>
                <w:bCs/>
                <w:sz w:val="22"/>
                <w:szCs w:val="22"/>
                <w:lang w:val="en-NL" w:eastAsia="en-GB"/>
              </w:rPr>
            </w:pPr>
          </w:p>
          <w:p w14:paraId="16ACFFF2" w14:textId="77777777" w:rsidR="0023227A" w:rsidRPr="00B56D18" w:rsidRDefault="0023227A" w:rsidP="00E36C6B">
            <w:pPr>
              <w:rPr>
                <w:rFonts w:ascii="Aptos Narrow" w:eastAsia="Times New Roman" w:hAnsi="Aptos Narrow" w:cs="Times New Roman"/>
                <w:b/>
                <w:bCs/>
                <w:sz w:val="22"/>
                <w:szCs w:val="22"/>
                <w:lang w:val="en-NL" w:eastAsia="en-GB"/>
              </w:rPr>
            </w:pPr>
          </w:p>
        </w:tc>
      </w:tr>
    </w:tbl>
    <w:p w14:paraId="38412B83" w14:textId="77777777" w:rsidR="0023227A" w:rsidRPr="002C4C05" w:rsidRDefault="0023227A" w:rsidP="0023227A">
      <w:pPr>
        <w:rPr>
          <w:lang w:val="en-NL"/>
        </w:rPr>
      </w:pPr>
    </w:p>
    <w:p w14:paraId="7E464A6A" w14:textId="77777777" w:rsidR="00D75C9E" w:rsidRDefault="00D75C9E"/>
    <w:sectPr w:rsidR="00D75C9E" w:rsidSect="0023227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FD455" w14:textId="77777777" w:rsidR="00E25B53" w:rsidRDefault="00E25B53">
      <w:r>
        <w:separator/>
      </w:r>
    </w:p>
  </w:endnote>
  <w:endnote w:type="continuationSeparator" w:id="0">
    <w:p w14:paraId="044E3CB6" w14:textId="77777777" w:rsidR="00E25B53" w:rsidRDefault="00E25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4389536"/>
      <w:docPartObj>
        <w:docPartGallery w:val="Page Numbers (Bottom of Page)"/>
        <w:docPartUnique/>
      </w:docPartObj>
    </w:sdtPr>
    <w:sdtContent>
      <w:p w14:paraId="372F219F" w14:textId="77777777" w:rsidR="00F4621B" w:rsidRDefault="00000000" w:rsidP="00683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9B338" w14:textId="77777777" w:rsidR="00F4621B" w:rsidRDefault="00F4621B" w:rsidP="00D41E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3732191"/>
      <w:docPartObj>
        <w:docPartGallery w:val="Page Numbers (Bottom of Page)"/>
        <w:docPartUnique/>
      </w:docPartObj>
    </w:sdtPr>
    <w:sdtContent>
      <w:p w14:paraId="6406C336" w14:textId="77777777" w:rsidR="00F4621B" w:rsidRDefault="00000000" w:rsidP="00683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7BE7EC" w14:textId="77777777" w:rsidR="00F4621B" w:rsidRDefault="00F4621B" w:rsidP="00D41E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17EB9" w14:textId="77777777" w:rsidR="00E25B53" w:rsidRDefault="00E25B53">
      <w:r>
        <w:separator/>
      </w:r>
    </w:p>
  </w:footnote>
  <w:footnote w:type="continuationSeparator" w:id="0">
    <w:p w14:paraId="65355BC0" w14:textId="77777777" w:rsidR="00E25B53" w:rsidRDefault="00E25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7A"/>
    <w:rsid w:val="00044DD7"/>
    <w:rsid w:val="000A4D4D"/>
    <w:rsid w:val="000E6982"/>
    <w:rsid w:val="0023227A"/>
    <w:rsid w:val="002E0AFD"/>
    <w:rsid w:val="0034518D"/>
    <w:rsid w:val="003C6099"/>
    <w:rsid w:val="00437A84"/>
    <w:rsid w:val="00465467"/>
    <w:rsid w:val="00487630"/>
    <w:rsid w:val="00490DAA"/>
    <w:rsid w:val="004E6933"/>
    <w:rsid w:val="0050651A"/>
    <w:rsid w:val="00542AA8"/>
    <w:rsid w:val="00542F47"/>
    <w:rsid w:val="00546C84"/>
    <w:rsid w:val="005636FA"/>
    <w:rsid w:val="00594191"/>
    <w:rsid w:val="006872AA"/>
    <w:rsid w:val="0071098F"/>
    <w:rsid w:val="00736FCC"/>
    <w:rsid w:val="00783819"/>
    <w:rsid w:val="007C17B3"/>
    <w:rsid w:val="007E347B"/>
    <w:rsid w:val="009932AC"/>
    <w:rsid w:val="009C2526"/>
    <w:rsid w:val="00AD1299"/>
    <w:rsid w:val="00AE0E0E"/>
    <w:rsid w:val="00B90F7B"/>
    <w:rsid w:val="00BD7270"/>
    <w:rsid w:val="00C171CA"/>
    <w:rsid w:val="00C475DD"/>
    <w:rsid w:val="00C91F3D"/>
    <w:rsid w:val="00C95E5D"/>
    <w:rsid w:val="00D326FF"/>
    <w:rsid w:val="00D557FA"/>
    <w:rsid w:val="00D67668"/>
    <w:rsid w:val="00D75C9E"/>
    <w:rsid w:val="00E25B53"/>
    <w:rsid w:val="00E3279A"/>
    <w:rsid w:val="00E32AD4"/>
    <w:rsid w:val="00E36C6B"/>
    <w:rsid w:val="00E664C8"/>
    <w:rsid w:val="00E912BF"/>
    <w:rsid w:val="00EF1025"/>
    <w:rsid w:val="00F4621B"/>
    <w:rsid w:val="00F6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D9A668"/>
  <w15:chartTrackingRefBased/>
  <w15:docId w15:val="{7A871FD2-D82D-9447-A38B-FD76192F8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27A"/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27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36FA"/>
  </w:style>
  <w:style w:type="character" w:customStyle="1" w:styleId="Heading1Char">
    <w:name w:val="Heading 1 Char"/>
    <w:basedOn w:val="DefaultParagraphFont"/>
    <w:link w:val="Heading1"/>
    <w:uiPriority w:val="9"/>
    <w:rsid w:val="00232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27A"/>
    <w:pPr>
      <w:spacing w:before="160" w:after="160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27A"/>
    <w:pPr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27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322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27A"/>
    <w:rPr>
      <w:kern w:val="0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2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ichela Pasini</dc:creator>
  <cp:keywords/>
  <dc:description/>
  <cp:lastModifiedBy>Erica Michela Pasini</cp:lastModifiedBy>
  <cp:revision>2</cp:revision>
  <dcterms:created xsi:type="dcterms:W3CDTF">2024-12-17T15:01:00Z</dcterms:created>
  <dcterms:modified xsi:type="dcterms:W3CDTF">2025-09-30T14:11:00Z</dcterms:modified>
</cp:coreProperties>
</file>